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7EAA0" w14:textId="77777777" w:rsidR="005D4195" w:rsidRDefault="005D4195" w:rsidP="005D41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mporal Variations in Health Risk Indices and Combustion-Derived Components of PM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.0</w:t>
      </w:r>
      <w:r>
        <w:rPr>
          <w:rFonts w:ascii="Times New Roman" w:hAnsi="Times New Roman" w:cs="Times New Roman"/>
          <w:b/>
          <w:bCs/>
          <w:sz w:val="24"/>
          <w:szCs w:val="24"/>
        </w:rPr>
        <w:t>: Focus on Terephthalate and Levoglucosan</w:t>
      </w:r>
    </w:p>
    <w:p w14:paraId="7150C1BB" w14:textId="77777777" w:rsidR="005D4195" w:rsidRDefault="005D4195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251952" w14:textId="492B990E" w:rsidR="005D4195" w:rsidRDefault="005D4195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young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eoye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e,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a-Ho Oh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1"/>
      <w:proofErr w:type="spellStart"/>
      <w:r>
        <w:rPr>
          <w:rFonts w:ascii="Times New Roman" w:hAnsi="Times New Roman" w:cs="Times New Roman"/>
          <w:sz w:val="24"/>
          <w:szCs w:val="24"/>
        </w:rPr>
        <w:t>Minyo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g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bookmarkEnd w:id="0"/>
      <w:r>
        <w:rPr>
          <w:rFonts w:ascii="Times New Roman" w:hAnsi="Times New Roman" w:cs="Times New Roman"/>
          <w:sz w:val="24"/>
          <w:szCs w:val="24"/>
        </w:rPr>
        <w:t>, Ji Yun Jung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s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i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oonyo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="00F16F4A" w:rsidRPr="00F16F4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16F4A"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ng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</w:t>
      </w:r>
      <w:r w:rsidR="00F16F4A" w:rsidRPr="00F16F4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16F4A"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yungs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6F4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, J</w:t>
      </w:r>
      <w:proofErr w:type="spellStart"/>
      <w:r>
        <w:rPr>
          <w:rFonts w:ascii="Times New Roman" w:hAnsi="Times New Roman" w:cs="Times New Roman"/>
          <w:sz w:val="24"/>
          <w:szCs w:val="24"/>
        </w:rPr>
        <w:t>ins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</w:t>
      </w:r>
      <w:r w:rsidR="00F16F4A" w:rsidRPr="00F16F4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16F4A"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16F4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Start"/>
      <w:r w:rsidR="00F16F4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="00F16F4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 M</w:t>
      </w:r>
      <w:proofErr w:type="spellStart"/>
      <w:r>
        <w:rPr>
          <w:rFonts w:ascii="Times New Roman" w:hAnsi="Times New Roman" w:cs="Times New Roman"/>
          <w:sz w:val="24"/>
          <w:szCs w:val="24"/>
        </w:rPr>
        <w:t>in-S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e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4824" w:rsidRPr="008F48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F4824">
        <w:rPr>
          <w:rFonts w:ascii="Times New Roman" w:hAnsi="Times New Roman" w:cs="Times New Roman"/>
          <w:sz w:val="24"/>
          <w:szCs w:val="24"/>
          <w:vertAlign w:val="superscript"/>
        </w:rPr>
        <w:t>,1,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24493855" w14:textId="77777777" w:rsidR="005D4195" w:rsidRDefault="005D4195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02CAAE" w14:textId="69D0B4F2" w:rsidR="005D4195" w:rsidRDefault="008F4824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48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4195">
        <w:rPr>
          <w:rFonts w:ascii="Times New Roman" w:hAnsi="Times New Roman" w:cs="Times New Roman"/>
          <w:sz w:val="24"/>
          <w:szCs w:val="24"/>
        </w:rPr>
        <w:t xml:space="preserve">Department of Environmental Engineering, Mokpo National University, </w:t>
      </w:r>
      <w:proofErr w:type="spellStart"/>
      <w:r w:rsidR="005D4195">
        <w:rPr>
          <w:rFonts w:ascii="Times New Roman" w:hAnsi="Times New Roman" w:cs="Times New Roman"/>
          <w:sz w:val="24"/>
          <w:szCs w:val="24"/>
        </w:rPr>
        <w:t>Muan</w:t>
      </w:r>
      <w:proofErr w:type="spellEnd"/>
      <w:r w:rsidR="005D4195">
        <w:rPr>
          <w:rFonts w:ascii="Times New Roman" w:hAnsi="Times New Roman" w:cs="Times New Roman"/>
          <w:sz w:val="24"/>
          <w:szCs w:val="24"/>
        </w:rPr>
        <w:t>, Republic of Korea</w:t>
      </w:r>
    </w:p>
    <w:p w14:paraId="0E2638BA" w14:textId="7120ECA4" w:rsidR="005D4195" w:rsidRDefault="008F4824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48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D4195">
        <w:rPr>
          <w:rFonts w:ascii="Times New Roman" w:hAnsi="Times New Roman" w:cs="Times New Roman"/>
          <w:sz w:val="24"/>
          <w:szCs w:val="24"/>
        </w:rPr>
        <w:t xml:space="preserve"> Climate and Air Quality Research Department, Air Quality Research Division, National Institute of Environmental Research, Incheon, Republic of Korea</w:t>
      </w:r>
    </w:p>
    <w:p w14:paraId="6B5ADDEE" w14:textId="4A1B66AF" w:rsidR="005D4195" w:rsidRDefault="008F4824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482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D4195">
        <w:rPr>
          <w:rFonts w:ascii="Times New Roman" w:hAnsi="Times New Roman" w:cs="Times New Roman"/>
          <w:sz w:val="24"/>
          <w:szCs w:val="24"/>
        </w:rPr>
        <w:t xml:space="preserve"> Climate and Air Quality Research Department, National Institute of Environmental Research, Incheon, Republic of Korea</w:t>
      </w:r>
    </w:p>
    <w:p w14:paraId="1800F3AA" w14:textId="77777777" w:rsidR="005D4195" w:rsidRDefault="005D4195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909280" w14:textId="76D38212" w:rsidR="005D4195" w:rsidRDefault="005D4195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31F1FD" w14:textId="361D3DB8" w:rsidR="00FA277D" w:rsidRDefault="00FA277D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D58846" w14:textId="77777777" w:rsidR="00FA277D" w:rsidRDefault="00FA277D" w:rsidP="005D419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0513F3A" w14:textId="0D8D904A" w:rsidR="005D4195" w:rsidRDefault="005D4195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E50F46" w14:textId="1087A03D" w:rsidR="00FA277D" w:rsidRDefault="00FA277D" w:rsidP="005D41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1AF34A" w14:textId="77777777" w:rsidR="00FA277D" w:rsidRDefault="00FA277D" w:rsidP="005D419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7F337F6" w14:textId="77777777" w:rsidR="005D4195" w:rsidRDefault="005D4195" w:rsidP="00FA277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56C3E38" w14:textId="0A49975D" w:rsidR="00F16F4A" w:rsidRPr="00F16F4A" w:rsidRDefault="00F16F4A" w:rsidP="00FA277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6F4A">
        <w:rPr>
          <w:rFonts w:ascii="Times New Roman" w:hAnsi="Times New Roman" w:cs="Times New Roman"/>
          <w:sz w:val="24"/>
          <w:szCs w:val="24"/>
          <w:vertAlign w:val="superscript"/>
        </w:rPr>
        <w:t>⁎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F4A">
        <w:rPr>
          <w:rFonts w:ascii="Times New Roman" w:hAnsi="Times New Roman" w:cs="Times New Roman"/>
          <w:sz w:val="24"/>
          <w:szCs w:val="24"/>
        </w:rPr>
        <w:t>Corresponding author.</w:t>
      </w:r>
    </w:p>
    <w:p w14:paraId="58B6B26E" w14:textId="21EC88D2" w:rsidR="005D4195" w:rsidRDefault="00F16F4A" w:rsidP="00FA277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6F4A">
        <w:rPr>
          <w:rFonts w:ascii="Times New Roman" w:hAnsi="Times New Roman" w:cs="Times New Roman"/>
          <w:sz w:val="24"/>
          <w:szCs w:val="24"/>
          <w:vertAlign w:val="superscript"/>
        </w:rPr>
        <w:t>⁎⁎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F4A">
        <w:rPr>
          <w:rFonts w:ascii="Times New Roman" w:hAnsi="Times New Roman" w:cs="Times New Roman"/>
          <w:sz w:val="24"/>
          <w:szCs w:val="24"/>
        </w:rPr>
        <w:t>Corresponding author.</w:t>
      </w:r>
    </w:p>
    <w:p w14:paraId="3ECA2BDD" w14:textId="736918E2" w:rsidR="00E34613" w:rsidRDefault="00F16F4A" w:rsidP="00FA277D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6F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6F4A">
        <w:rPr>
          <w:rFonts w:ascii="Times New Roman" w:hAnsi="Times New Roman" w:cs="Times New Roman"/>
          <w:sz w:val="24"/>
          <w:szCs w:val="24"/>
        </w:rPr>
        <w:t>Jinsoo</w:t>
      </w:r>
      <w:proofErr w:type="spellEnd"/>
      <w:r w:rsidRPr="00F16F4A">
        <w:rPr>
          <w:rFonts w:ascii="Times New Roman" w:hAnsi="Times New Roman" w:cs="Times New Roman"/>
          <w:sz w:val="24"/>
          <w:szCs w:val="24"/>
        </w:rPr>
        <w:t xml:space="preserve"> Park and </w:t>
      </w:r>
      <w:proofErr w:type="spellStart"/>
      <w:r w:rsidRPr="00F16F4A">
        <w:rPr>
          <w:rFonts w:ascii="Times New Roman" w:hAnsi="Times New Roman" w:cs="Times New Roman"/>
          <w:sz w:val="24"/>
          <w:szCs w:val="24"/>
        </w:rPr>
        <w:t>Min-Suk</w:t>
      </w:r>
      <w:proofErr w:type="spellEnd"/>
      <w:r w:rsidRPr="00F16F4A">
        <w:rPr>
          <w:rFonts w:ascii="Times New Roman" w:hAnsi="Times New Roman" w:cs="Times New Roman"/>
          <w:sz w:val="24"/>
          <w:szCs w:val="24"/>
        </w:rPr>
        <w:t xml:space="preserve"> Bae contribute equally to this work and should be considered as co-corresponding authors.</w:t>
      </w:r>
      <w:r w:rsidRPr="00F16F4A">
        <w:rPr>
          <w:rFonts w:ascii="Times New Roman" w:hAnsi="Times New Roman" w:cs="Times New Roman"/>
          <w:sz w:val="24"/>
          <w:szCs w:val="24"/>
        </w:rPr>
        <w:t xml:space="preserve"> </w:t>
      </w:r>
      <w:r w:rsidR="00E34613">
        <w:rPr>
          <w:rFonts w:ascii="Times New Roman" w:hAnsi="Times New Roman" w:cs="Times New Roman"/>
          <w:sz w:val="24"/>
          <w:szCs w:val="24"/>
        </w:rPr>
        <w:br w:type="page"/>
      </w:r>
    </w:p>
    <w:p w14:paraId="7ACE256E" w14:textId="02A161D0" w:rsidR="0034372A" w:rsidRDefault="00E34613" w:rsidP="00377107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E34613">
        <w:rPr>
          <w:rFonts w:ascii="Times New Roman" w:hAnsi="Times New Roman" w:cs="Times New Roman"/>
          <w:b/>
          <w:bCs/>
          <w:szCs w:val="20"/>
        </w:rPr>
        <w:lastRenderedPageBreak/>
        <w:t xml:space="preserve">Assessment of Carcinogenic and Non-Carcinogenic Risks of Polycyclic Aromatic Hydrocarbons (PAHs) in Urban Air Using </w:t>
      </w:r>
      <w:proofErr w:type="spellStart"/>
      <w:r w:rsidRPr="00E34613">
        <w:rPr>
          <w:rFonts w:ascii="Times New Roman" w:hAnsi="Times New Roman" w:cs="Times New Roman"/>
          <w:b/>
          <w:bCs/>
          <w:szCs w:val="20"/>
        </w:rPr>
        <w:t>BaP</w:t>
      </w:r>
      <w:r w:rsidRPr="00E7521F">
        <w:rPr>
          <w:rFonts w:ascii="Times New Roman" w:hAnsi="Times New Roman" w:cs="Times New Roman"/>
          <w:b/>
          <w:bCs/>
          <w:szCs w:val="20"/>
          <w:vertAlign w:val="subscript"/>
        </w:rPr>
        <w:t>TEQ</w:t>
      </w:r>
      <w:proofErr w:type="spellEnd"/>
      <w:r w:rsidRPr="00E34613">
        <w:rPr>
          <w:rFonts w:ascii="Times New Roman" w:hAnsi="Times New Roman" w:cs="Times New Roman"/>
          <w:b/>
          <w:bCs/>
          <w:szCs w:val="20"/>
        </w:rPr>
        <w:t xml:space="preserve">, </w:t>
      </w:r>
      <w:proofErr w:type="spellStart"/>
      <w:r w:rsidRPr="00E34613">
        <w:rPr>
          <w:rFonts w:ascii="Times New Roman" w:hAnsi="Times New Roman" w:cs="Times New Roman"/>
          <w:b/>
          <w:bCs/>
          <w:szCs w:val="20"/>
        </w:rPr>
        <w:t>BaP</w:t>
      </w:r>
      <w:r w:rsidRPr="00E7521F">
        <w:rPr>
          <w:rFonts w:ascii="Times New Roman" w:hAnsi="Times New Roman" w:cs="Times New Roman"/>
          <w:b/>
          <w:bCs/>
          <w:szCs w:val="20"/>
          <w:vertAlign w:val="subscript"/>
        </w:rPr>
        <w:t>MEQ</w:t>
      </w:r>
      <w:proofErr w:type="spellEnd"/>
      <w:r w:rsidRPr="00E34613">
        <w:rPr>
          <w:rFonts w:ascii="Times New Roman" w:hAnsi="Times New Roman" w:cs="Times New Roman"/>
          <w:b/>
          <w:bCs/>
          <w:szCs w:val="20"/>
        </w:rPr>
        <w:t xml:space="preserve">, and </w:t>
      </w:r>
      <w:proofErr w:type="spellStart"/>
      <w:r w:rsidRPr="00E34613">
        <w:rPr>
          <w:rFonts w:ascii="Times New Roman" w:hAnsi="Times New Roman" w:cs="Times New Roman"/>
          <w:b/>
          <w:bCs/>
          <w:szCs w:val="20"/>
        </w:rPr>
        <w:t>BaP</w:t>
      </w:r>
      <w:r w:rsidRPr="00E7521F">
        <w:rPr>
          <w:rFonts w:ascii="Times New Roman" w:hAnsi="Times New Roman" w:cs="Times New Roman"/>
          <w:b/>
          <w:bCs/>
          <w:szCs w:val="20"/>
          <w:vertAlign w:val="subscript"/>
        </w:rPr>
        <w:t>PEQ</w:t>
      </w:r>
      <w:proofErr w:type="spellEnd"/>
      <w:r w:rsidRPr="00E34613">
        <w:rPr>
          <w:rFonts w:ascii="Times New Roman" w:hAnsi="Times New Roman" w:cs="Times New Roman"/>
          <w:b/>
          <w:bCs/>
          <w:szCs w:val="20"/>
        </w:rPr>
        <w:t xml:space="preserve"> Models</w:t>
      </w:r>
    </w:p>
    <w:p w14:paraId="0432141A" w14:textId="77777777" w:rsidR="00377107" w:rsidRPr="00E34613" w:rsidRDefault="00377107" w:rsidP="00976628">
      <w:pPr>
        <w:spacing w:after="0" w:line="360" w:lineRule="auto"/>
        <w:rPr>
          <w:rFonts w:ascii="Times New Roman" w:hAnsi="Times New Roman" w:cs="Times New Roman"/>
          <w:b/>
          <w:bCs/>
          <w:szCs w:val="20"/>
        </w:rPr>
      </w:pPr>
    </w:p>
    <w:p w14:paraId="4F6A21FB" w14:textId="53CABD7C" w:rsidR="00BD6137" w:rsidRDefault="00377107" w:rsidP="00976628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77107">
        <w:rPr>
          <w:rFonts w:ascii="Times New Roman" w:hAnsi="Times New Roman" w:cs="Times New Roman"/>
          <w:szCs w:val="20"/>
        </w:rPr>
        <w:t xml:space="preserve">The formulas for calculating </w:t>
      </w:r>
      <w:proofErr w:type="spellStart"/>
      <w:r w:rsidRPr="00377107">
        <w:rPr>
          <w:rFonts w:ascii="Times New Roman" w:hAnsi="Times New Roman" w:cs="Times New Roman"/>
          <w:szCs w:val="20"/>
        </w:rPr>
        <w:t>BaP</w:t>
      </w:r>
      <w:r w:rsidRPr="003E58D4">
        <w:rPr>
          <w:rFonts w:ascii="Times New Roman" w:hAnsi="Times New Roman" w:cs="Times New Roman"/>
          <w:szCs w:val="20"/>
          <w:vertAlign w:val="subscript"/>
        </w:rPr>
        <w:t>TEQ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377107">
        <w:rPr>
          <w:rFonts w:ascii="Times New Roman" w:hAnsi="Times New Roman" w:cs="Times New Roman"/>
          <w:szCs w:val="20"/>
        </w:rPr>
        <w:t>BaP</w:t>
      </w:r>
      <w:r w:rsidRPr="003E58D4">
        <w:rPr>
          <w:rFonts w:ascii="Times New Roman" w:hAnsi="Times New Roman" w:cs="Times New Roman"/>
          <w:szCs w:val="20"/>
          <w:vertAlign w:val="subscript"/>
        </w:rPr>
        <w:t>MEQ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, and </w:t>
      </w:r>
      <w:proofErr w:type="spellStart"/>
      <w:r w:rsidRPr="00377107">
        <w:rPr>
          <w:rFonts w:ascii="Times New Roman" w:hAnsi="Times New Roman" w:cs="Times New Roman"/>
          <w:szCs w:val="20"/>
        </w:rPr>
        <w:t>BaP</w:t>
      </w:r>
      <w:r w:rsidRPr="003E58D4">
        <w:rPr>
          <w:rFonts w:ascii="Times New Roman" w:hAnsi="Times New Roman" w:cs="Times New Roman"/>
          <w:szCs w:val="20"/>
          <w:vertAlign w:val="subscript"/>
        </w:rPr>
        <w:t>PEQ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 are presented in Equations 1 to 3. The PEFs used in these calculations are shown in Table 1.</w:t>
      </w:r>
    </w:p>
    <w:p w14:paraId="2CFD0B25" w14:textId="77777777" w:rsidR="00377107" w:rsidRPr="0023457B" w:rsidRDefault="00377107" w:rsidP="00976628">
      <w:pPr>
        <w:spacing w:after="0" w:line="240" w:lineRule="auto"/>
        <w:jc w:val="center"/>
        <w:rPr>
          <w:rFonts w:ascii="Times New Roman" w:hAnsi="Times New Roman" w:cs="Times New Roman"/>
          <w:bCs/>
          <w:szCs w:val="20"/>
        </w:rPr>
      </w:pPr>
    </w:p>
    <w:p w14:paraId="35A68482" w14:textId="25476C12" w:rsidR="00BD6137" w:rsidRPr="0023457B" w:rsidRDefault="00757CB4" w:rsidP="00976628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Ba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TEQ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Σ</m:t>
        </m:r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(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Ba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TEF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)</m:t>
        </m:r>
      </m:oMath>
      <w:r w:rsidR="00BD6137" w:rsidRPr="0023457B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 xml:space="preserve"> </w:t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BD6137" w:rsidRPr="0023457B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>eq. (1)</w:t>
      </w:r>
    </w:p>
    <w:p w14:paraId="50363F66" w14:textId="4CBBC393" w:rsidR="00BD6137" w:rsidRPr="0023457B" w:rsidRDefault="00757CB4" w:rsidP="00976628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Ba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MEQ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Σ</m:t>
        </m:r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(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Ba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MEF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)</m:t>
        </m:r>
      </m:oMath>
      <w:r w:rsidR="00BD6137" w:rsidRPr="0023457B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 xml:space="preserve"> </w:t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BD6137" w:rsidRPr="0023457B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>eq. (2)</w:t>
      </w:r>
    </w:p>
    <w:p w14:paraId="4C2B1388" w14:textId="3A6B4864" w:rsidR="00BD6137" w:rsidRPr="0023457B" w:rsidRDefault="00757CB4" w:rsidP="00976628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Ba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PEQ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Σ</m:t>
        </m:r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(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×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Cs w:val="20"/>
                <w:shd w:val="clear" w:color="000000" w:fill="auto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Ba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  <w:shd w:val="clear" w:color="000000" w:fill="auto"/>
                <w:lang w:val="en"/>
              </w:rPr>
              <m:t>PEF</m:t>
            </m:r>
          </m:sub>
        </m:sSub>
        <m:r>
          <w:rPr>
            <w:rFonts w:ascii="Cambria Math" w:hAnsi="Cambria Math" w:cs="Times New Roman"/>
            <w:color w:val="000000" w:themeColor="text1"/>
            <w:szCs w:val="20"/>
            <w:shd w:val="clear" w:color="000000" w:fill="auto"/>
            <w:lang w:val="en"/>
          </w:rPr>
          <m:t>)</m:t>
        </m:r>
      </m:oMath>
      <w:r w:rsidR="00BD6137" w:rsidRPr="0023457B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 xml:space="preserve"> </w:t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CB3CAC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ab/>
      </w:r>
      <w:r w:rsidR="00BD6137" w:rsidRPr="0023457B"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  <w:t>eq. (3)</w:t>
      </w:r>
    </w:p>
    <w:p w14:paraId="3C45A21D" w14:textId="77777777" w:rsidR="00377107" w:rsidRDefault="00377107" w:rsidP="00976628">
      <w:pPr>
        <w:spacing w:after="0" w:line="360" w:lineRule="auto"/>
        <w:ind w:firstLine="800"/>
        <w:textAlignment w:val="baseline"/>
        <w:rPr>
          <w:rFonts w:ascii="Times New Roman" w:hAnsi="Times New Roman" w:cs="Times New Roman"/>
          <w:bCs/>
          <w:color w:val="000000" w:themeColor="text1"/>
          <w:szCs w:val="20"/>
          <w:shd w:val="clear" w:color="000000" w:fill="auto"/>
          <w:lang w:val="en"/>
        </w:rPr>
      </w:pPr>
    </w:p>
    <w:p w14:paraId="2BE086C7" w14:textId="25515564" w:rsidR="00BD6137" w:rsidRDefault="00377107" w:rsidP="00976628">
      <w:pPr>
        <w:spacing w:after="0" w:line="360" w:lineRule="auto"/>
        <w:textAlignment w:val="baseline"/>
        <w:rPr>
          <w:rFonts w:ascii="Times New Roman" w:hAnsi="Times New Roman" w:cs="Times New Roman"/>
          <w:szCs w:val="20"/>
          <w:lang w:val="en"/>
        </w:rPr>
      </w:pPr>
      <w:r w:rsidRPr="00377107">
        <w:rPr>
          <w:rFonts w:ascii="Times New Roman" w:hAnsi="Times New Roman" w:cs="Times New Roman"/>
          <w:szCs w:val="20"/>
          <w:lang w:val="en"/>
        </w:rPr>
        <w:t xml:space="preserve">The non-carcinogenic risk of PAHs was assessed using non-carcinogenic substances contained in the particles, such as </w:t>
      </w:r>
      <w:proofErr w:type="spellStart"/>
      <w:r w:rsidRPr="00377107">
        <w:rPr>
          <w:rFonts w:ascii="Times New Roman" w:hAnsi="Times New Roman" w:cs="Times New Roman"/>
          <w:szCs w:val="20"/>
          <w:lang w:val="en"/>
        </w:rPr>
        <w:t>NaP</w:t>
      </w:r>
      <w:proofErr w:type="spellEnd"/>
      <w:r w:rsidRPr="00377107">
        <w:rPr>
          <w:rFonts w:ascii="Times New Roman" w:hAnsi="Times New Roman" w:cs="Times New Roman"/>
          <w:szCs w:val="20"/>
          <w:lang w:val="en"/>
        </w:rPr>
        <w:t xml:space="preserve">, Acy, Ace, Flu, </w:t>
      </w:r>
      <w:proofErr w:type="spellStart"/>
      <w:r w:rsidRPr="00377107">
        <w:rPr>
          <w:rFonts w:ascii="Times New Roman" w:hAnsi="Times New Roman" w:cs="Times New Roman"/>
          <w:szCs w:val="20"/>
          <w:lang w:val="en"/>
        </w:rPr>
        <w:t>Phen</w:t>
      </w:r>
      <w:proofErr w:type="spellEnd"/>
      <w:r w:rsidRPr="00377107">
        <w:rPr>
          <w:rFonts w:ascii="Times New Roman" w:hAnsi="Times New Roman" w:cs="Times New Roman"/>
          <w:szCs w:val="20"/>
          <w:lang w:val="en"/>
        </w:rPr>
        <w:t xml:space="preserve">, Ant, Flt, and </w:t>
      </w:r>
      <w:proofErr w:type="spellStart"/>
      <w:r w:rsidRPr="00377107">
        <w:rPr>
          <w:rFonts w:ascii="Times New Roman" w:hAnsi="Times New Roman" w:cs="Times New Roman"/>
          <w:szCs w:val="20"/>
          <w:lang w:val="en"/>
        </w:rPr>
        <w:t>Pyr</w:t>
      </w:r>
      <w:proofErr w:type="spellEnd"/>
      <w:r w:rsidRPr="00377107">
        <w:rPr>
          <w:rFonts w:ascii="Times New Roman" w:hAnsi="Times New Roman" w:cs="Times New Roman"/>
          <w:szCs w:val="20"/>
          <w:lang w:val="en"/>
        </w:rPr>
        <w:t>. Specifically, the non-carcinogenic risk was calculated for oral, dermal, and inhalation exposures across different age groups, ultimately expressing the risk index (HI) for each age group. The non-carcinogenic risk of PAHs was calculated using Equations 4 to 7.</w:t>
      </w:r>
    </w:p>
    <w:p w14:paraId="1FF21661" w14:textId="77777777" w:rsidR="00377107" w:rsidRPr="0023457B" w:rsidRDefault="00377107" w:rsidP="00976628">
      <w:pPr>
        <w:spacing w:after="0" w:line="480" w:lineRule="auto"/>
        <w:ind w:firstLine="800"/>
        <w:textAlignment w:val="baseline"/>
        <w:rPr>
          <w:rFonts w:ascii="Times New Roman" w:eastAsia="휴먼명조" w:hAnsi="Times New Roman" w:cs="Times New Roman"/>
          <w:color w:val="000000"/>
          <w:kern w:val="0"/>
          <w:szCs w:val="20"/>
        </w:rPr>
      </w:pPr>
    </w:p>
    <w:p w14:paraId="5F9F45FA" w14:textId="65C42F5D" w:rsidR="00BD6137" w:rsidRPr="0023457B" w:rsidRDefault="00757CB4" w:rsidP="00976628">
      <w:pPr>
        <w:spacing w:after="0" w:line="480" w:lineRule="auto"/>
        <w:ind w:firstLine="800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m:oMath>
        <m:sSub>
          <m:sSubPr>
            <m:ctrlP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CDI</m:t>
            </m:r>
          </m:e>
          <m: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ingestion</m:t>
            </m:r>
          </m:sub>
        </m:sSub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 xml:space="preserve">= </m:t>
        </m:r>
        <m:f>
          <m:f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  <w:color w:val="000000"/>
                    <w:kern w:val="0"/>
                    <w:szCs w:val="20"/>
                  </w:rPr>
                </m:ctrlPr>
              </m:sSubPr>
              <m:e>
                <m:r>
                  <w:rPr>
                    <w:rFonts w:ascii="Cambria Math" w:eastAsia="굴림" w:hAnsi="Cambria Math" w:cs="Times New Roman"/>
                    <w:color w:val="000000"/>
                    <w:kern w:val="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굴림" w:hAnsi="Cambria Math" w:cs="Times New Roman"/>
                    <w:color w:val="000000"/>
                    <w:kern w:val="0"/>
                    <w:szCs w:val="20"/>
                  </w:rPr>
                  <m:t>UCL</m:t>
                </m:r>
              </m:sub>
            </m:s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×IngR×EF×ED</m:t>
            </m:r>
          </m:num>
          <m:den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BW×AT</m:t>
            </m:r>
          </m:den>
        </m:f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>×</m:t>
        </m:r>
        <m:sSup>
          <m:sSup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10</m:t>
            </m:r>
          </m:e>
          <m:sup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-6</m:t>
            </m:r>
          </m:sup>
        </m:sSup>
      </m:oMath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 </w:t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BD6137" w:rsidRPr="0023457B">
        <w:rPr>
          <w:rFonts w:ascii="Times New Roman" w:hAnsi="Times New Roman" w:cs="Times New Roman"/>
          <w:color w:val="000000" w:themeColor="text1"/>
          <w:szCs w:val="20"/>
          <w:shd w:val="clear" w:color="000000" w:fill="auto"/>
          <w:lang w:val="en"/>
        </w:rPr>
        <w:t>eq. (4)</w:t>
      </w:r>
    </w:p>
    <w:p w14:paraId="7C4C5ECF" w14:textId="3B558F18" w:rsidR="00BD6137" w:rsidRPr="0023457B" w:rsidRDefault="00757CB4" w:rsidP="00976628">
      <w:pPr>
        <w:spacing w:after="0" w:line="480" w:lineRule="auto"/>
        <w:ind w:firstLine="800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m:oMath>
        <m:sSub>
          <m:sSubPr>
            <m:ctrlP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CDI</m:t>
            </m:r>
          </m:e>
          <m: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inhalation</m:t>
            </m:r>
          </m:sub>
        </m:sSub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 xml:space="preserve">= </m:t>
        </m:r>
        <m:f>
          <m:f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  <w:color w:val="000000"/>
                    <w:kern w:val="0"/>
                    <w:szCs w:val="20"/>
                  </w:rPr>
                </m:ctrlPr>
              </m:sSubPr>
              <m:e>
                <m:r>
                  <w:rPr>
                    <w:rFonts w:ascii="Cambria Math" w:eastAsia="굴림" w:hAnsi="Cambria Math" w:cs="Times New Roman"/>
                    <w:color w:val="000000"/>
                    <w:kern w:val="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굴림" w:hAnsi="Cambria Math" w:cs="Times New Roman"/>
                    <w:color w:val="000000"/>
                    <w:kern w:val="0"/>
                    <w:szCs w:val="20"/>
                  </w:rPr>
                  <m:t>UCL</m:t>
                </m:r>
              </m:sub>
            </m:s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×InhR×EF×ED</m:t>
            </m:r>
          </m:num>
          <m:den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PE</m:t>
            </m:r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F</m:t>
            </m:r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×BW×AT</m:t>
            </m:r>
          </m:den>
        </m:f>
      </m:oMath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    </w:t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  <w:t xml:space="preserve"> </w:t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  <w:t xml:space="preserve"> </w:t>
      </w:r>
      <w:r w:rsidR="00BD6137" w:rsidRPr="0023457B">
        <w:rPr>
          <w:rFonts w:ascii="Times New Roman" w:hAnsi="Times New Roman" w:cs="Times New Roman"/>
          <w:color w:val="000000" w:themeColor="text1"/>
          <w:szCs w:val="20"/>
          <w:shd w:val="clear" w:color="000000" w:fill="auto"/>
          <w:lang w:val="en"/>
        </w:rPr>
        <w:t>eq. (5)</w:t>
      </w:r>
    </w:p>
    <w:p w14:paraId="18DE26FC" w14:textId="52DBDA2E" w:rsidR="00BD6137" w:rsidRPr="0023457B" w:rsidRDefault="00757CB4" w:rsidP="00976628">
      <w:pPr>
        <w:spacing w:after="0" w:line="480" w:lineRule="auto"/>
        <w:ind w:firstLine="800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m:oMath>
        <m:sSub>
          <m:sSubPr>
            <m:ctrlP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CDI</m:t>
            </m:r>
          </m:e>
          <m: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dermal</m:t>
            </m:r>
          </m:sub>
        </m:sSub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 xml:space="preserve">= </m:t>
        </m:r>
        <m:f>
          <m:f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  <w:color w:val="000000"/>
                    <w:kern w:val="0"/>
                    <w:szCs w:val="20"/>
                  </w:rPr>
                </m:ctrlPr>
              </m:sSubPr>
              <m:e>
                <m:r>
                  <w:rPr>
                    <w:rFonts w:ascii="Cambria Math" w:eastAsia="굴림" w:hAnsi="Cambria Math" w:cs="Times New Roman"/>
                    <w:color w:val="000000"/>
                    <w:kern w:val="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굴림" w:hAnsi="Cambria Math" w:cs="Times New Roman"/>
                    <w:color w:val="000000"/>
                    <w:kern w:val="0"/>
                    <w:szCs w:val="20"/>
                  </w:rPr>
                  <m:t>UCL</m:t>
                </m:r>
              </m:sub>
            </m:s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×SA×AF×ABS×EF×ED</m:t>
            </m:r>
          </m:num>
          <m:den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BW×AT</m:t>
            </m:r>
          </m:den>
        </m:f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>×</m:t>
        </m:r>
        <m:sSup>
          <m:sSup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sSup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10</m:t>
            </m:r>
          </m:e>
          <m:sup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-6</m:t>
            </m:r>
          </m:sup>
        </m:sSup>
      </m:oMath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BD6137" w:rsidRPr="0023457B">
        <w:rPr>
          <w:rFonts w:ascii="Times New Roman" w:hAnsi="Times New Roman" w:cs="Times New Roman"/>
          <w:color w:val="000000" w:themeColor="text1"/>
          <w:szCs w:val="20"/>
          <w:shd w:val="clear" w:color="000000" w:fill="auto"/>
          <w:lang w:val="en"/>
        </w:rPr>
        <w:t>eq. (6)</w:t>
      </w:r>
    </w:p>
    <w:p w14:paraId="350FE554" w14:textId="2C65CA1A" w:rsidR="0034372A" w:rsidRPr="00337524" w:rsidRDefault="0034372A" w:rsidP="00976628">
      <w:pPr>
        <w:spacing w:after="0" w:line="480" w:lineRule="auto"/>
        <w:ind w:firstLine="800"/>
        <w:jc w:val="center"/>
        <w:textAlignment w:val="baseline"/>
        <w:rPr>
          <w:rFonts w:ascii="Times New Roman" w:hAnsi="Times New Roman" w:cs="Times New Roman"/>
          <w:color w:val="000000" w:themeColor="text1"/>
          <w:szCs w:val="20"/>
          <w:shd w:val="clear" w:color="000000" w:fill="auto"/>
          <w:lang w:val="en"/>
        </w:rPr>
      </w:pPr>
      <m:oMath>
        <m:r>
          <m:rPr>
            <m:sty m:val="p"/>
          </m:rPr>
          <w:rPr>
            <w:rFonts w:ascii="Cambria Math" w:eastAsia="굴림" w:hAnsi="Cambria Math" w:cs="Times New Roman"/>
            <w:color w:val="000000"/>
            <w:kern w:val="0"/>
            <w:szCs w:val="20"/>
          </w:rPr>
          <m:t>HI</m:t>
        </m:r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 xml:space="preserve">= </m:t>
        </m:r>
        <m:sSub>
          <m:sSub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CDI</m:t>
            </m:r>
          </m:e>
          <m: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ingestion</m:t>
            </m:r>
          </m:sub>
        </m:sSub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>+</m:t>
        </m:r>
        <m:sSub>
          <m:sSub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CDI</m:t>
            </m:r>
          </m:e>
          <m: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inhalation</m:t>
            </m:r>
          </m:sub>
        </m:sSub>
        <m:r>
          <w:rPr>
            <w:rFonts w:ascii="Cambria Math" w:eastAsia="굴림" w:hAnsi="Cambria Math" w:cs="Times New Roman"/>
            <w:color w:val="000000"/>
            <w:kern w:val="0"/>
            <w:szCs w:val="20"/>
          </w:rPr>
          <m:t>+</m:t>
        </m:r>
        <m:sSub>
          <m:sSubPr>
            <m:ctrlPr>
              <w:rPr>
                <w:rFonts w:ascii="Cambria Math" w:eastAsia="굴림" w:hAnsi="Cambria Math" w:cs="Times New Roman"/>
                <w:i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CDI</m:t>
            </m:r>
          </m:e>
          <m:sub>
            <m:r>
              <w:rPr>
                <w:rFonts w:ascii="Cambria Math" w:eastAsia="굴림" w:hAnsi="Cambria Math" w:cs="Times New Roman"/>
                <w:color w:val="000000"/>
                <w:kern w:val="0"/>
                <w:szCs w:val="20"/>
              </w:rPr>
              <m:t>dermal</m:t>
            </m:r>
          </m:sub>
        </m:sSub>
      </m:oMath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 </w:t>
      </w:r>
      <w:r w:rsidR="00CB3CAC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="00BD6137" w:rsidRPr="0023457B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="00BD6137" w:rsidRPr="0023457B">
        <w:rPr>
          <w:rFonts w:ascii="Times New Roman" w:hAnsi="Times New Roman" w:cs="Times New Roman"/>
          <w:color w:val="000000" w:themeColor="text1"/>
          <w:szCs w:val="20"/>
          <w:shd w:val="clear" w:color="000000" w:fill="auto"/>
          <w:lang w:val="en"/>
        </w:rPr>
        <w:t>eq. (7)</w:t>
      </w:r>
    </w:p>
    <w:p w14:paraId="7DC976B9" w14:textId="77777777" w:rsidR="00D85A6C" w:rsidRDefault="00D85A6C" w:rsidP="00976628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</w:p>
    <w:p w14:paraId="4516DD27" w14:textId="656F05E1" w:rsidR="00BD6137" w:rsidRPr="0023457B" w:rsidRDefault="00377107" w:rsidP="00976628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377107">
        <w:rPr>
          <w:rFonts w:ascii="Times New Roman" w:hAnsi="Times New Roman" w:cs="Times New Roman"/>
          <w:szCs w:val="20"/>
        </w:rPr>
        <w:t xml:space="preserve">Here, </w:t>
      </w:r>
      <w:proofErr w:type="spellStart"/>
      <w:r w:rsidRPr="00377107">
        <w:rPr>
          <w:rFonts w:ascii="Times New Roman" w:hAnsi="Times New Roman" w:cs="Times New Roman"/>
          <w:szCs w:val="20"/>
        </w:rPr>
        <w:t>CDI</w:t>
      </w:r>
      <w:r w:rsidRPr="00134D05">
        <w:rPr>
          <w:rFonts w:ascii="Times New Roman" w:hAnsi="Times New Roman" w:cs="Times New Roman"/>
          <w:szCs w:val="20"/>
          <w:vertAlign w:val="subscript"/>
        </w:rPr>
        <w:t>ingestion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377107">
        <w:rPr>
          <w:rFonts w:ascii="Times New Roman" w:hAnsi="Times New Roman" w:cs="Times New Roman"/>
          <w:szCs w:val="20"/>
        </w:rPr>
        <w:t>CDI</w:t>
      </w:r>
      <w:r w:rsidRPr="00134D05">
        <w:rPr>
          <w:rFonts w:ascii="Times New Roman" w:hAnsi="Times New Roman" w:cs="Times New Roman"/>
          <w:szCs w:val="20"/>
          <w:vertAlign w:val="subscript"/>
        </w:rPr>
        <w:t>inhalation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, and </w:t>
      </w:r>
      <w:proofErr w:type="spellStart"/>
      <w:r w:rsidRPr="00377107">
        <w:rPr>
          <w:rFonts w:ascii="Times New Roman" w:hAnsi="Times New Roman" w:cs="Times New Roman"/>
          <w:szCs w:val="20"/>
        </w:rPr>
        <w:t>CDI</w:t>
      </w:r>
      <w:r w:rsidRPr="00134D05">
        <w:rPr>
          <w:rFonts w:ascii="Times New Roman" w:hAnsi="Times New Roman" w:cs="Times New Roman"/>
          <w:szCs w:val="20"/>
          <w:vertAlign w:val="subscript"/>
        </w:rPr>
        <w:t>dermal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 refer to the non-carcinogenic risks associated with ingestion, inhalation, and dermal exposure, respectively. C</w:t>
      </w:r>
      <w:r w:rsidRPr="00134D05">
        <w:rPr>
          <w:rFonts w:ascii="Times New Roman" w:hAnsi="Times New Roman" w:cs="Times New Roman"/>
          <w:szCs w:val="20"/>
          <w:vertAlign w:val="subscript"/>
        </w:rPr>
        <w:t>UCL</w:t>
      </w:r>
      <w:r w:rsidRPr="00377107">
        <w:rPr>
          <w:rFonts w:ascii="Times New Roman" w:hAnsi="Times New Roman" w:cs="Times New Roman"/>
          <w:szCs w:val="20"/>
        </w:rPr>
        <w:t xml:space="preserve"> represents the 95% upper confidence level (UCL) concentrations of </w:t>
      </w:r>
      <w:proofErr w:type="spellStart"/>
      <w:r w:rsidRPr="00377107">
        <w:rPr>
          <w:rFonts w:ascii="Times New Roman" w:hAnsi="Times New Roman" w:cs="Times New Roman"/>
          <w:szCs w:val="20"/>
        </w:rPr>
        <w:t>NaP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, Ace, Acy, Flu, </w:t>
      </w:r>
      <w:proofErr w:type="spellStart"/>
      <w:r w:rsidRPr="00377107">
        <w:rPr>
          <w:rFonts w:ascii="Times New Roman" w:hAnsi="Times New Roman" w:cs="Times New Roman"/>
          <w:szCs w:val="20"/>
        </w:rPr>
        <w:t>Phen</w:t>
      </w:r>
      <w:proofErr w:type="spellEnd"/>
      <w:r w:rsidRPr="00377107">
        <w:rPr>
          <w:rFonts w:ascii="Times New Roman" w:hAnsi="Times New Roman" w:cs="Times New Roman"/>
          <w:szCs w:val="20"/>
        </w:rPr>
        <w:t xml:space="preserve">, Ant, Flt, and </w:t>
      </w:r>
      <w:proofErr w:type="spellStart"/>
      <w:r w:rsidRPr="00377107">
        <w:rPr>
          <w:rFonts w:ascii="Times New Roman" w:hAnsi="Times New Roman" w:cs="Times New Roman"/>
          <w:szCs w:val="20"/>
        </w:rPr>
        <w:t>Pyr</w:t>
      </w:r>
      <w:proofErr w:type="spellEnd"/>
      <w:r w:rsidRPr="00377107">
        <w:rPr>
          <w:rFonts w:ascii="Times New Roman" w:hAnsi="Times New Roman" w:cs="Times New Roman"/>
          <w:szCs w:val="20"/>
        </w:rPr>
        <w:t>. EF stands for the exposure frequency, set at 350 days/year. ED denotes the exposure duration, BW is the body weight by age group, and AT is the averaging time for non-carcinogenic risk, calculated as ED × 365 days. PEF is the particle emission factor, set at 1.36 × 10</w:t>
      </w:r>
      <w:r w:rsidRPr="00134D05">
        <w:rPr>
          <w:rFonts w:ascii="Times New Roman" w:hAnsi="Times New Roman" w:cs="Times New Roman"/>
          <w:szCs w:val="20"/>
          <w:vertAlign w:val="superscript"/>
        </w:rPr>
        <w:t>9</w:t>
      </w:r>
      <w:r w:rsidRPr="00377107">
        <w:rPr>
          <w:rFonts w:ascii="Times New Roman" w:hAnsi="Times New Roman" w:cs="Times New Roman"/>
          <w:szCs w:val="20"/>
        </w:rPr>
        <w:t xml:space="preserve"> m</w:t>
      </w:r>
      <w:r w:rsidRPr="00134D05">
        <w:rPr>
          <w:rFonts w:ascii="Times New Roman" w:hAnsi="Times New Roman" w:cs="Times New Roman"/>
          <w:szCs w:val="20"/>
          <w:vertAlign w:val="superscript"/>
        </w:rPr>
        <w:t>3</w:t>
      </w:r>
      <w:r w:rsidRPr="00377107">
        <w:rPr>
          <w:rFonts w:ascii="Times New Roman" w:hAnsi="Times New Roman" w:cs="Times New Roman"/>
          <w:szCs w:val="20"/>
        </w:rPr>
        <w:t>/kg. SA represents the skin surface area, AF is the skin adherence factor, and ABS is the dermal absorption factor, set at 0.13. The age-specific indicators for each index are presented in Table S2.</w:t>
      </w:r>
      <w:r w:rsidR="00BD6137" w:rsidRPr="0023457B">
        <w:rPr>
          <w:rFonts w:ascii="Times New Roman" w:hAnsi="Times New Roman" w:cs="Times New Roman"/>
          <w:szCs w:val="20"/>
        </w:rPr>
        <w:br w:type="page"/>
      </w:r>
    </w:p>
    <w:p w14:paraId="46BC2BEE" w14:textId="77777777" w:rsidR="00EA50E9" w:rsidRDefault="00EA50E9" w:rsidP="00BD6137">
      <w:pPr>
        <w:spacing w:after="0" w:line="360" w:lineRule="auto"/>
        <w:textAlignment w:val="baseline"/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A70D769" w14:textId="39D54B72" w:rsidR="00BD6137" w:rsidRPr="000D05B0" w:rsidRDefault="00BD6137" w:rsidP="00BD6137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4372A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34372A" w:rsidRPr="0034372A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34372A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0D05B0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PAHs toxic equivalent factors (TEFs), mutagenic equivalents factors (MEFs) and potency equivalency factors (PEFs) with PAHs mean concentrations.</w:t>
      </w:r>
    </w:p>
    <w:tbl>
      <w:tblPr>
        <w:tblOverlap w:val="never"/>
        <w:tblW w:w="84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1691"/>
        <w:gridCol w:w="1691"/>
        <w:gridCol w:w="1691"/>
        <w:gridCol w:w="1691"/>
      </w:tblGrid>
      <w:tr w:rsidR="00BD6137" w:rsidRPr="000D05B0" w14:paraId="408965FB" w14:textId="77777777" w:rsidTr="00304BF9">
        <w:trPr>
          <w:trHeight w:val="123"/>
        </w:trPr>
        <w:tc>
          <w:tcPr>
            <w:tcW w:w="16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47C63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ompounds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4A002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EF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B2F7D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9A22E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EF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F9B66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EF</w:t>
            </w:r>
          </w:p>
        </w:tc>
      </w:tr>
      <w:tr w:rsidR="00BD6137" w:rsidRPr="000D05B0" w14:paraId="20ADC86F" w14:textId="77777777" w:rsidTr="00304BF9">
        <w:trPr>
          <w:trHeight w:val="18"/>
        </w:trPr>
        <w:tc>
          <w:tcPr>
            <w:tcW w:w="16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A246C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4460E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idbet</w:t>
            </w:r>
            <w:proofErr w:type="spellEnd"/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and </w:t>
            </w: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LaGoy</w:t>
            </w:r>
            <w:proofErr w:type="spellEnd"/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(1992)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08CFD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USEPA (1993)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D69CD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urant et al.</w:t>
            </w:r>
          </w:p>
          <w:p w14:paraId="7FF0B788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1999)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DE958" w14:textId="77777777" w:rsidR="00BD6137" w:rsidRPr="00494678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EHHA (1994)</w:t>
            </w:r>
          </w:p>
        </w:tc>
      </w:tr>
      <w:tr w:rsidR="00BD6137" w:rsidRPr="000D05B0" w14:paraId="31877795" w14:textId="77777777" w:rsidTr="00304BF9">
        <w:trPr>
          <w:trHeight w:val="104"/>
        </w:trPr>
        <w:tc>
          <w:tcPr>
            <w:tcW w:w="16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F20A4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Ace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41703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382FD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506E5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647A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40CA3CE7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36586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Ac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A89B7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2089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19F1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21631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3E1A347E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F415C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A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B3F49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7BDB1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517FA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5A224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1489A030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C9174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Ba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4D427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B9AC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ECB57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BC822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BD6137" w:rsidRPr="000D05B0" w14:paraId="1F3ABBE4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3111F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B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4E19B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F96DB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B1518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519C7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D6137" w:rsidRPr="000D05B0" w14:paraId="3C78F9C1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6D014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Bb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95639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DA312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5C5A0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B6E09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BD6137" w:rsidRPr="000D05B0" w14:paraId="55606A5D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123A95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Bk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E14F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6E900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5715A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A670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BD6137" w:rsidRPr="000D05B0" w14:paraId="49746DF9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D494D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Bgh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1EECE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33AF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9DF4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8C1ED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6DC02EF6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BD13C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Chry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6B43A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BCEF3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1B1CC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ECE60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BD6137" w:rsidRPr="000D05B0" w14:paraId="3021A6FD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67767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Dah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F4A6A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68D7D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ED692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A5091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3D300568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0095C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Fl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3D2E9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EE8D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87DA5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8E182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38434E49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C34B4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Flu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ED9F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DE82C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0C65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5AFB9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3C0E925D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F0696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Ind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C679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E96B8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8F7A5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156E0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1</w:t>
            </w:r>
          </w:p>
        </w:tc>
      </w:tr>
      <w:tr w:rsidR="00BD6137" w:rsidRPr="000D05B0" w14:paraId="0C984F83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1BC19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szCs w:val="20"/>
              </w:rPr>
              <w:t>N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9DB68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12F3D5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0FE0F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F4A75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63050BED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F025F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hen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ACFAE" w14:textId="184EFBCA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DFF87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0DC85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8CB88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6137" w:rsidRPr="000D05B0" w14:paraId="107ECCDA" w14:textId="77777777" w:rsidTr="00304BF9">
        <w:trPr>
          <w:trHeight w:val="104"/>
        </w:trPr>
        <w:tc>
          <w:tcPr>
            <w:tcW w:w="16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77609" w14:textId="77777777" w:rsidR="00BD6137" w:rsidRPr="00494678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yr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82989" w14:textId="291E246A" w:rsidR="00BD6137" w:rsidRPr="00494678" w:rsidRDefault="00304BF9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9467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E46AE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BA8036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59341" w14:textId="77777777" w:rsidR="00BD6137" w:rsidRPr="00494678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B858F6D" w14:textId="4232E26E" w:rsidR="00BD6137" w:rsidRDefault="00BD6137" w:rsidP="00BD613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35256490" w14:textId="768FB08A" w:rsidR="00304BF9" w:rsidRDefault="00304BF9" w:rsidP="00BD613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01B76DB7" w14:textId="41C8CC70" w:rsidR="00BD6137" w:rsidRPr="000D05B0" w:rsidRDefault="00BD6137" w:rsidP="00BD6137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304BF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34372A" w:rsidRPr="00304BF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304BF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Pr="000D05B0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Variables for estimation of human health risk assessmen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7"/>
        <w:gridCol w:w="973"/>
        <w:gridCol w:w="963"/>
        <w:gridCol w:w="1098"/>
        <w:gridCol w:w="871"/>
        <w:gridCol w:w="963"/>
        <w:gridCol w:w="963"/>
      </w:tblGrid>
      <w:tr w:rsidR="00BD6137" w:rsidRPr="00304BF9" w14:paraId="517F4E1C" w14:textId="77777777" w:rsidTr="00304BF9">
        <w:trPr>
          <w:trHeight w:val="199"/>
        </w:trPr>
        <w:tc>
          <w:tcPr>
            <w:tcW w:w="26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8A912" w14:textId="77777777" w:rsidR="00BD6137" w:rsidRPr="00304BF9" w:rsidRDefault="00BD6137" w:rsidP="00304BF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97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AFC19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Units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60C7F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fant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A2D92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oddler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7304D1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hild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8CAA68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een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722196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dult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</w:tr>
      <w:tr w:rsidR="00BD6137" w:rsidRPr="00304BF9" w14:paraId="15AF0994" w14:textId="77777777" w:rsidTr="00304BF9">
        <w:trPr>
          <w:trHeight w:val="199"/>
        </w:trPr>
        <w:tc>
          <w:tcPr>
            <w:tcW w:w="26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4611D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6E6051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1C18A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-0.5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1ABB3B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6-5</w:t>
            </w: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D6FB9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-12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3C2E7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-20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908A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1-65</w:t>
            </w:r>
          </w:p>
        </w:tc>
      </w:tr>
      <w:tr w:rsidR="00BD6137" w:rsidRPr="00304BF9" w14:paraId="00747FC5" w14:textId="77777777" w:rsidTr="00304BF9">
        <w:trPr>
          <w:trHeight w:val="19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F2ABC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xposure duration (ED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76270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82B25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BF6B8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4C73D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C3331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4DC4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.5</w:t>
            </w:r>
          </w:p>
        </w:tc>
      </w:tr>
      <w:tr w:rsidR="00BD6137" w:rsidRPr="00304BF9" w14:paraId="1EB047B6" w14:textId="77777777" w:rsidTr="00304BF9">
        <w:trPr>
          <w:trHeight w:val="19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65D78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ody weight (BW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C8136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k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5D7E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9CFC7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4EB1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2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CD855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40713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.0</w:t>
            </w:r>
          </w:p>
        </w:tc>
      </w:tr>
      <w:tr w:rsidR="00BD6137" w:rsidRPr="00304BF9" w14:paraId="0F5E3BBC" w14:textId="77777777" w:rsidTr="00304BF9">
        <w:trPr>
          <w:trHeight w:val="19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BBC27E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gestion rate (</w:t>
            </w:r>
            <w:proofErr w:type="spellStart"/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gR</w:t>
            </w:r>
            <w:proofErr w:type="spellEnd"/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215084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g/d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A8B6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3CCA1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E3C3D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9E4D3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C4560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BD6137" w:rsidRPr="00304BF9" w14:paraId="00739D0A" w14:textId="77777777" w:rsidTr="00304BF9">
        <w:trPr>
          <w:trHeight w:val="19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65631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kin adherence fac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C566CD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g/cm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58782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C798B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F91E1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C2A0D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5E8E0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BD6137" w:rsidRPr="00304BF9" w14:paraId="19A06B05" w14:textId="77777777" w:rsidTr="00304BF9">
        <w:trPr>
          <w:trHeight w:val="19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C3CEF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Skin surface are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A856B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D368F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2D9E0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D3C9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B55DC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9B84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30</w:t>
            </w:r>
          </w:p>
        </w:tc>
      </w:tr>
      <w:tr w:rsidR="00BD6137" w:rsidRPr="00304BF9" w14:paraId="2E3566DF" w14:textId="77777777" w:rsidTr="00304BF9">
        <w:trPr>
          <w:trHeight w:val="199"/>
        </w:trPr>
        <w:tc>
          <w:tcPr>
            <w:tcW w:w="260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65AC2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halation rate (</w:t>
            </w:r>
            <w:proofErr w:type="spellStart"/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hR</w:t>
            </w:r>
            <w:proofErr w:type="spellEnd"/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4AA4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/da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64668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7D5FB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8BB9F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2C0DE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1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DD306" w14:textId="77777777" w:rsidR="00BD6137" w:rsidRPr="00304BF9" w:rsidRDefault="00BD6137" w:rsidP="0034372A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04B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.0</w:t>
            </w:r>
          </w:p>
        </w:tc>
      </w:tr>
      <w:tr w:rsidR="00BD6137" w:rsidRPr="00304BF9" w14:paraId="243EBE0B" w14:textId="77777777" w:rsidTr="00304BF9">
        <w:trPr>
          <w:trHeight w:val="126"/>
        </w:trPr>
        <w:tc>
          <w:tcPr>
            <w:tcW w:w="8438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83CBF" w14:textId="77777777" w:rsidR="00BD6137" w:rsidRPr="009B4B91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9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) USEPA, 2012</w:t>
            </w:r>
          </w:p>
          <w:p w14:paraId="23FF4D05" w14:textId="77777777" w:rsidR="00BD6137" w:rsidRPr="009B4B91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9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) Durant, 1996</w:t>
            </w:r>
          </w:p>
          <w:p w14:paraId="143A864C" w14:textId="77777777" w:rsidR="00BD6137" w:rsidRPr="00304BF9" w:rsidRDefault="00BD6137" w:rsidP="00304BF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B4B9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) Rout et al., 2013</w:t>
            </w:r>
          </w:p>
        </w:tc>
      </w:tr>
    </w:tbl>
    <w:p w14:paraId="160D7AD3" w14:textId="7F538282" w:rsidR="00BD6137" w:rsidRPr="00304BF9" w:rsidRDefault="00BD6137" w:rsidP="00BD6137">
      <w:pPr>
        <w:spacing w:after="0" w:line="360" w:lineRule="auto"/>
        <w:textAlignment w:val="baseline"/>
        <w:rPr>
          <w:rFonts w:ascii="Times New Roman" w:hAnsi="Times New Roman" w:cs="Times New Roman"/>
          <w:color w:val="000000"/>
          <w:kern w:val="0"/>
          <w:szCs w:val="20"/>
        </w:rPr>
      </w:pPr>
    </w:p>
    <w:p w14:paraId="4645569A" w14:textId="4D4F1AB9" w:rsidR="00DC6115" w:rsidRPr="00841227" w:rsidRDefault="00DC6115" w:rsidP="0084122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DC6115" w:rsidRPr="00841227" w:rsidSect="009F00EB">
      <w:pgSz w:w="11906" w:h="16838"/>
      <w:pgMar w:top="1984" w:right="1701" w:bottom="1701" w:left="1701" w:header="1134" w:footer="851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8370E" w14:textId="77777777" w:rsidR="00757CB4" w:rsidRDefault="00757CB4" w:rsidP="00186320">
      <w:pPr>
        <w:spacing w:after="0" w:line="240" w:lineRule="auto"/>
      </w:pPr>
      <w:r>
        <w:separator/>
      </w:r>
    </w:p>
  </w:endnote>
  <w:endnote w:type="continuationSeparator" w:id="0">
    <w:p w14:paraId="1CBB2322" w14:textId="77777777" w:rsidR="00757CB4" w:rsidRDefault="00757CB4" w:rsidP="00186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휴먼명조">
    <w:altName w:val="바탕"/>
    <w:panose1 w:val="02010504000101010101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08C86" w14:textId="77777777" w:rsidR="00757CB4" w:rsidRDefault="00757CB4" w:rsidP="00186320">
      <w:pPr>
        <w:spacing w:after="0" w:line="240" w:lineRule="auto"/>
      </w:pPr>
      <w:r>
        <w:separator/>
      </w:r>
    </w:p>
  </w:footnote>
  <w:footnote w:type="continuationSeparator" w:id="0">
    <w:p w14:paraId="2F6039E6" w14:textId="77777777" w:rsidR="00757CB4" w:rsidRDefault="00757CB4" w:rsidP="00186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98"/>
    <w:rsid w:val="000D05B0"/>
    <w:rsid w:val="00134D05"/>
    <w:rsid w:val="0016340B"/>
    <w:rsid w:val="00186320"/>
    <w:rsid w:val="0023457B"/>
    <w:rsid w:val="002D2FE5"/>
    <w:rsid w:val="00304598"/>
    <w:rsid w:val="00304BF9"/>
    <w:rsid w:val="00337524"/>
    <w:rsid w:val="0034372A"/>
    <w:rsid w:val="00353478"/>
    <w:rsid w:val="00367FD4"/>
    <w:rsid w:val="00377107"/>
    <w:rsid w:val="003E58D4"/>
    <w:rsid w:val="003F2CEF"/>
    <w:rsid w:val="00464254"/>
    <w:rsid w:val="00480425"/>
    <w:rsid w:val="00494678"/>
    <w:rsid w:val="004A7E1E"/>
    <w:rsid w:val="00556609"/>
    <w:rsid w:val="005805F9"/>
    <w:rsid w:val="005D4195"/>
    <w:rsid w:val="006275A8"/>
    <w:rsid w:val="00633F8F"/>
    <w:rsid w:val="00686786"/>
    <w:rsid w:val="006C41C2"/>
    <w:rsid w:val="00757CB4"/>
    <w:rsid w:val="00815504"/>
    <w:rsid w:val="00841227"/>
    <w:rsid w:val="008763EC"/>
    <w:rsid w:val="008E4AC5"/>
    <w:rsid w:val="008F4824"/>
    <w:rsid w:val="00923C38"/>
    <w:rsid w:val="00976628"/>
    <w:rsid w:val="009B4B91"/>
    <w:rsid w:val="009F00EB"/>
    <w:rsid w:val="00A8513E"/>
    <w:rsid w:val="00A91AA0"/>
    <w:rsid w:val="00BC5DB2"/>
    <w:rsid w:val="00BD6137"/>
    <w:rsid w:val="00C26BED"/>
    <w:rsid w:val="00C407F1"/>
    <w:rsid w:val="00CA6058"/>
    <w:rsid w:val="00CB3CAC"/>
    <w:rsid w:val="00D01552"/>
    <w:rsid w:val="00D05A50"/>
    <w:rsid w:val="00D85A6C"/>
    <w:rsid w:val="00DC6115"/>
    <w:rsid w:val="00DF305A"/>
    <w:rsid w:val="00E34613"/>
    <w:rsid w:val="00E7521F"/>
    <w:rsid w:val="00EA50E9"/>
    <w:rsid w:val="00F16F4A"/>
    <w:rsid w:val="00F37CD4"/>
    <w:rsid w:val="00F74DFB"/>
    <w:rsid w:val="00FA121B"/>
    <w:rsid w:val="00FA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D9338"/>
  <w15:chartTrackingRefBased/>
  <w15:docId w15:val="{2B1D80EE-CB8C-48E7-8EC2-A6B85EF9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6275A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strike/>
      <w:color w:val="000000"/>
      <w:shd w:val="clear" w:color="000000" w:fill="auto"/>
    </w:rPr>
  </w:style>
  <w:style w:type="character" w:styleId="a4">
    <w:name w:val="Hyperlink"/>
    <w:basedOn w:val="a0"/>
    <w:uiPriority w:val="99"/>
    <w:unhideWhenUsed/>
    <w:rsid w:val="00C26BE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C26BED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1863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86320"/>
  </w:style>
  <w:style w:type="paragraph" w:styleId="a7">
    <w:name w:val="footer"/>
    <w:basedOn w:val="a"/>
    <w:link w:val="Char0"/>
    <w:uiPriority w:val="99"/>
    <w:unhideWhenUsed/>
    <w:rsid w:val="001863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86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MIN-SUK</dc:creator>
  <cp:keywords/>
  <dc:description/>
  <cp:lastModifiedBy>BAE MIN-SUK</cp:lastModifiedBy>
  <cp:revision>45</cp:revision>
  <dcterms:created xsi:type="dcterms:W3CDTF">2024-05-21T08:26:00Z</dcterms:created>
  <dcterms:modified xsi:type="dcterms:W3CDTF">2024-11-11T23:17:00Z</dcterms:modified>
</cp:coreProperties>
</file>